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34487" w14:textId="77777777" w:rsidR="00D946C7" w:rsidRDefault="00D946C7" w:rsidP="00D946C7">
      <w:pPr>
        <w:spacing w:line="480" w:lineRule="auto"/>
      </w:pPr>
      <w:r w:rsidRPr="0051352E">
        <w:rPr>
          <w:b/>
          <w:bCs/>
        </w:rPr>
        <w:t xml:space="preserve">Supplementary File </w:t>
      </w:r>
      <w:r>
        <w:rPr>
          <w:b/>
          <w:bCs/>
        </w:rPr>
        <w:t>4</w:t>
      </w:r>
      <w:r w:rsidRPr="0051352E">
        <w:rPr>
          <w:b/>
          <w:bCs/>
        </w:rPr>
        <w:t xml:space="preserve">- needle insertion </w:t>
      </w:r>
      <w:r>
        <w:rPr>
          <w:b/>
          <w:bCs/>
        </w:rPr>
        <w:t xml:space="preserve">and </w:t>
      </w:r>
      <w:r w:rsidRPr="0051352E">
        <w:rPr>
          <w:b/>
          <w:bCs/>
        </w:rPr>
        <w:t>withdrawal.mp4.</w:t>
      </w:r>
      <w:r>
        <w:t xml:space="preserve"> Video of ultrasound guided needle targeting, demonstrating the single motor unit twitch (centre of screen), insertion of needle through centre of motor unit, and stepwise withdrawal. File available at: </w:t>
      </w:r>
      <w:r w:rsidRPr="002E7CB4">
        <w:t>https://github.com/stuartbman/UltraMUSEvideos</w:t>
      </w:r>
      <w:r w:rsidRPr="002E7CB4" w:rsidDel="002E7CB4">
        <w:t xml:space="preserve"> </w:t>
      </w:r>
    </w:p>
    <w:p w14:paraId="1410364D" w14:textId="388D1B76" w:rsidR="00754D7F" w:rsidRPr="00D946C7" w:rsidRDefault="00754D7F" w:rsidP="00D946C7"/>
    <w:sectPr w:rsidR="00754D7F" w:rsidRPr="00D946C7" w:rsidSect="00AD74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C7"/>
    <w:rsid w:val="000017EF"/>
    <w:rsid w:val="00013390"/>
    <w:rsid w:val="00013F6A"/>
    <w:rsid w:val="00022410"/>
    <w:rsid w:val="000355BE"/>
    <w:rsid w:val="00043263"/>
    <w:rsid w:val="00053354"/>
    <w:rsid w:val="00062EA1"/>
    <w:rsid w:val="000A148F"/>
    <w:rsid w:val="000C2063"/>
    <w:rsid w:val="000E0A79"/>
    <w:rsid w:val="00100594"/>
    <w:rsid w:val="00112618"/>
    <w:rsid w:val="001239CF"/>
    <w:rsid w:val="0012723A"/>
    <w:rsid w:val="00165713"/>
    <w:rsid w:val="001A7E88"/>
    <w:rsid w:val="001C17AD"/>
    <w:rsid w:val="001C6BED"/>
    <w:rsid w:val="001E7B3F"/>
    <w:rsid w:val="0020013A"/>
    <w:rsid w:val="002816DE"/>
    <w:rsid w:val="00295676"/>
    <w:rsid w:val="00300F06"/>
    <w:rsid w:val="00305A19"/>
    <w:rsid w:val="00341343"/>
    <w:rsid w:val="0036768B"/>
    <w:rsid w:val="00376B2C"/>
    <w:rsid w:val="00382FC8"/>
    <w:rsid w:val="003B5716"/>
    <w:rsid w:val="003C55DF"/>
    <w:rsid w:val="003D47F5"/>
    <w:rsid w:val="003D649D"/>
    <w:rsid w:val="003F4C1F"/>
    <w:rsid w:val="004150B9"/>
    <w:rsid w:val="0045005E"/>
    <w:rsid w:val="00456A56"/>
    <w:rsid w:val="00460301"/>
    <w:rsid w:val="004B0853"/>
    <w:rsid w:val="004C47A6"/>
    <w:rsid w:val="0050723D"/>
    <w:rsid w:val="00507314"/>
    <w:rsid w:val="00540C46"/>
    <w:rsid w:val="00555DBA"/>
    <w:rsid w:val="0056046D"/>
    <w:rsid w:val="00580FB8"/>
    <w:rsid w:val="005A083B"/>
    <w:rsid w:val="005A2FD8"/>
    <w:rsid w:val="005C22B2"/>
    <w:rsid w:val="005C3535"/>
    <w:rsid w:val="005F33FD"/>
    <w:rsid w:val="006061D2"/>
    <w:rsid w:val="006505E0"/>
    <w:rsid w:val="006C48AE"/>
    <w:rsid w:val="006C664F"/>
    <w:rsid w:val="006E305F"/>
    <w:rsid w:val="006E4279"/>
    <w:rsid w:val="006E4570"/>
    <w:rsid w:val="006E6F84"/>
    <w:rsid w:val="00704195"/>
    <w:rsid w:val="0072458E"/>
    <w:rsid w:val="00727273"/>
    <w:rsid w:val="007546B9"/>
    <w:rsid w:val="00754D7F"/>
    <w:rsid w:val="00756A85"/>
    <w:rsid w:val="00770E36"/>
    <w:rsid w:val="007727DB"/>
    <w:rsid w:val="0077565F"/>
    <w:rsid w:val="007A00D6"/>
    <w:rsid w:val="007A16AE"/>
    <w:rsid w:val="007A58E2"/>
    <w:rsid w:val="007D263A"/>
    <w:rsid w:val="007F323F"/>
    <w:rsid w:val="008149DF"/>
    <w:rsid w:val="008262DD"/>
    <w:rsid w:val="0085543C"/>
    <w:rsid w:val="00872846"/>
    <w:rsid w:val="00876A69"/>
    <w:rsid w:val="0088476C"/>
    <w:rsid w:val="008958FE"/>
    <w:rsid w:val="008B0A0E"/>
    <w:rsid w:val="008B303B"/>
    <w:rsid w:val="008C6496"/>
    <w:rsid w:val="008E23FE"/>
    <w:rsid w:val="00912499"/>
    <w:rsid w:val="0091784E"/>
    <w:rsid w:val="009322F7"/>
    <w:rsid w:val="00941400"/>
    <w:rsid w:val="00950C1B"/>
    <w:rsid w:val="00960FB0"/>
    <w:rsid w:val="009646C1"/>
    <w:rsid w:val="00971A28"/>
    <w:rsid w:val="0098317A"/>
    <w:rsid w:val="00987A84"/>
    <w:rsid w:val="009A1698"/>
    <w:rsid w:val="009A21DB"/>
    <w:rsid w:val="009A2CB4"/>
    <w:rsid w:val="009B2D3D"/>
    <w:rsid w:val="009C7255"/>
    <w:rsid w:val="009D5CDB"/>
    <w:rsid w:val="009E4331"/>
    <w:rsid w:val="009F14E1"/>
    <w:rsid w:val="00A06342"/>
    <w:rsid w:val="00A14510"/>
    <w:rsid w:val="00A42B2B"/>
    <w:rsid w:val="00A60D82"/>
    <w:rsid w:val="00A63D9F"/>
    <w:rsid w:val="00A968DB"/>
    <w:rsid w:val="00AA3605"/>
    <w:rsid w:val="00AA6FE8"/>
    <w:rsid w:val="00AB536D"/>
    <w:rsid w:val="00AB572C"/>
    <w:rsid w:val="00AC01F9"/>
    <w:rsid w:val="00AC2249"/>
    <w:rsid w:val="00AC3E98"/>
    <w:rsid w:val="00AC4901"/>
    <w:rsid w:val="00AD16A5"/>
    <w:rsid w:val="00AD748D"/>
    <w:rsid w:val="00AE17AF"/>
    <w:rsid w:val="00AE3DC7"/>
    <w:rsid w:val="00B13800"/>
    <w:rsid w:val="00B150E1"/>
    <w:rsid w:val="00B62FBA"/>
    <w:rsid w:val="00B77AAF"/>
    <w:rsid w:val="00BB52AF"/>
    <w:rsid w:val="00BD3671"/>
    <w:rsid w:val="00BE026B"/>
    <w:rsid w:val="00C06FF8"/>
    <w:rsid w:val="00C40582"/>
    <w:rsid w:val="00C54FA5"/>
    <w:rsid w:val="00C972FE"/>
    <w:rsid w:val="00CA09EF"/>
    <w:rsid w:val="00CE42E3"/>
    <w:rsid w:val="00CF08F6"/>
    <w:rsid w:val="00D13F8F"/>
    <w:rsid w:val="00D54CF6"/>
    <w:rsid w:val="00D72C2B"/>
    <w:rsid w:val="00D853B8"/>
    <w:rsid w:val="00D91D42"/>
    <w:rsid w:val="00D92C2C"/>
    <w:rsid w:val="00D946C7"/>
    <w:rsid w:val="00DA3F51"/>
    <w:rsid w:val="00DA6948"/>
    <w:rsid w:val="00DB7A51"/>
    <w:rsid w:val="00DE027F"/>
    <w:rsid w:val="00DF2347"/>
    <w:rsid w:val="00E85162"/>
    <w:rsid w:val="00EA4083"/>
    <w:rsid w:val="00EB35A5"/>
    <w:rsid w:val="00EB6D63"/>
    <w:rsid w:val="00EB779E"/>
    <w:rsid w:val="00EC44A6"/>
    <w:rsid w:val="00ED1667"/>
    <w:rsid w:val="00EE3947"/>
    <w:rsid w:val="00EF6296"/>
    <w:rsid w:val="00F05738"/>
    <w:rsid w:val="00F12639"/>
    <w:rsid w:val="00F152C8"/>
    <w:rsid w:val="00F347B0"/>
    <w:rsid w:val="00F47637"/>
    <w:rsid w:val="00F56EC3"/>
    <w:rsid w:val="00F637A0"/>
    <w:rsid w:val="00F654B0"/>
    <w:rsid w:val="00F86091"/>
    <w:rsid w:val="00FA0E30"/>
    <w:rsid w:val="00FC09F9"/>
    <w:rsid w:val="00FD60CF"/>
    <w:rsid w:val="00FE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9C0C7"/>
  <w15:chartTrackingRefBased/>
  <w15:docId w15:val="{AE533DBA-1821-C047-8B91-08D4E437E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6C7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aitland</dc:creator>
  <cp:keywords/>
  <dc:description/>
  <cp:lastModifiedBy>Stuart Maitland</cp:lastModifiedBy>
  <cp:revision>1</cp:revision>
  <dcterms:created xsi:type="dcterms:W3CDTF">2022-08-02T10:31:00Z</dcterms:created>
  <dcterms:modified xsi:type="dcterms:W3CDTF">2022-08-02T10:31:00Z</dcterms:modified>
</cp:coreProperties>
</file>